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ABBF0" w14:textId="262C9A09" w:rsidR="00AA6193" w:rsidRPr="0077531D" w:rsidRDefault="00AA6193" w:rsidP="00AA6193">
      <w:pPr>
        <w:rPr>
          <w:rFonts w:ascii="Times New Roman" w:hAnsi="Times New Roman" w:cs="Times New Roman"/>
        </w:rPr>
      </w:pPr>
      <w:r w:rsidRPr="0077531D">
        <w:rPr>
          <w:rFonts w:ascii="Times New Roman" w:hAnsi="Times New Roman" w:cs="Times New Roman"/>
        </w:rPr>
        <w:t>&gt;LOC_Os05g37540</w:t>
      </w:r>
      <w:r w:rsidRPr="0077531D">
        <w:rPr>
          <w:rFonts w:ascii="Times New Roman" w:hAnsi="Times New Roman" w:cs="Times New Roman"/>
        </w:rPr>
        <w:t xml:space="preserve"> NIP</w:t>
      </w:r>
    </w:p>
    <w:p w14:paraId="52A12DAE" w14:textId="7F6943C2" w:rsidR="00AA6193" w:rsidRPr="0077531D" w:rsidRDefault="00AA6193" w:rsidP="0077531D">
      <w:pPr>
        <w:rPr>
          <w:rFonts w:ascii="Times New Roman" w:hAnsi="Times New Roman" w:cs="Times New Roman"/>
        </w:rPr>
      </w:pPr>
      <w:r w:rsidRPr="0077531D">
        <w:rPr>
          <w:rFonts w:ascii="Times New Roman" w:hAnsi="Times New Roman" w:cs="Times New Roman"/>
        </w:rPr>
        <w:t>ATGGATAAACAAGTGAAGAACCACAGACCTTCTGATGGTACGGATGGATCAAGGGAAATTCTTATGGACGAGCGCAACCCTACCATGGACATAGTAGATGGTATTAGTCAATCTGTCCATGATTCACAACCGGATGGTGGTCAGTCAAGCCGTGTAGCAATGGAGGAGGACGTGCCGTCGCGGGTTGGATCACATGATTCAGGGCATGGAATTCCAGAGACAAGAAATTTGGTCCCTTCACTGGATTGGACAGAAGGAAACCCATATGAAAAAGAAGGAGCTGGGATACCGATGGAAAGAATGGTGGTAGATAATGTTGATAGCAGTGCTGTCATACCTCCTGAGTATGCTGATCCTCAAATTCTTACTCCGATGCTGGGACAAAGATTTAAGACTGAGAGGGATGCCTATAATTTTTATAATGTTTATGCTGTTAGTAAAGGATTTGGGATACGACTGGACAAAGATCGCATGAATACTAAAAAGCAGAGAACAATGCGGCAAATATGTTGTTCTCACCAGGGGAGGAACCCAAAAACCAAGAAGCCTTCCGTTCGAATTGGGTGCCCAGCAATGATGAAGATAAATATGTCTGGAGCTGGTAGTGGCTGGTCAGTAACAAAGGTTGTTTCTGCGCACAACCATCCTATGAAAAAAAGTGTAGGAGTTACTAAGAATTATCAGTCGCACAATCAAATAGATGAGGGGACTCGTGGTATTATTGAAGAGATGGTAGACAGTAGTATGAGTCTTACAAATATGTATGGTATGTTGTCTGGGATGCATGGCGGACCTTCCATGGTTCCATTCACGAGAAAAGCTATGGATAGGGTTGCTTATGCAATTAGGCGGGATGAGAGCAGCGATGACATGCAAAAAACACTTGATGTCTTGAAGGATTTGCAAAAAAGGAGCAAGAATTTCTTTTATAGTATACAAGTTGACGAGGCTTGCCGTGTGAAGAACATATTTTGGTCTCATGCTGTGTCCAGATTGAACTTTGAGCATTTTGGTGATGTCATCACATTTGATACTACCTACAAAACAAACAAGTATAATATGCCCTTTGCACCATTTGTTGGTGTAAACAATCACTTTCAGAGCACCTTCTTTGGTTGTGCCCTGCTTAGAGAAGAGACTGAAGAATCATTTACATGGTTATTCAATACATTCAAAGAGTGCATGAATGGGAAGGTTCCTATTGGAATATTAACAGACAATTGTCCTTCCATGGCAGCTGCCATTAGAACAGTATTTCCCAATACAATCCATCGTGTGTGCAAGTGGCATGTACTGAAGAAAGCAAAGGAATTTATGGGGAACATATACTCCAAGCGTCATACATTCAAGAAAGCATTTCATAAGGTTCTTTGCTGGGATGACTACTACACAGAGAACTCTATGAATGGCTTTGTTAAGAGGTACGACCGGTTTTTCAATGAGAAGCTGCAAAAAGAGGACTCGGAGGAATTCCAAACCAGTAATGACAAGGTTGAAATTAAAACAAGGTCACCGATAGAGATTCACGCATCCCAAGTATATACTAGGGCTGTTTTCCAATTGTTCTCTGAGGAGTTAATCGATAGTCTATCTTACATGGTGAAACCTGGGGAGGACGAAAGCACCGTGCAAGTTGTACGGATGAACTCGCAAGAATCATTCCTTAGGAAGGAATATCAGGTGTCTTGTGATTTGGAAAGAGAGGAATTTTCATGCGTTTGCAAGATGTTTGAGCATAAGGGGATTCTGTGCAGCCACATCTTAAGGGTACTTGTTCAGTATGGTTTGTCAAGAATTCCAGAGAGGTATATACTGAAAAGATGGACGAAGGATGCTCGGGATACTATACCACCTCATCTACATGGGTACAAAGATGATGTCGATGCTTCACAATCGAGGAGTTACAGACATGTAATGCTGAATAGGAAGACTGTGGAGGTGGCTAAGATTGCTAACAAAGATGTGCAGACATTTAAGATGGCAATGACAGTCATGAATAAGCTTTTGGAGGACATGAAAAATCAGTTATCTTTGGATGATGGTGACAATAGTAGAGAAGCTCCGAAGCGAGCAGCTAGGCATAAATCAAGGTCTACTGTATTGACTGAAGATGGAAACGAAGATGTTGGTGGAGGTGATGAGGACAGTGAGTATGACGTGCCAAGTGAGGACGAGGGTGGAAATTTGACTGCTGATATACTTCCACCGTTGAAAAAGAGAAGCAGAGGAAGACCTAAGGTGAATAGGTATAAATCGGGTGGTGAGGTTGCCAGCCTGAAAAGAAGAAAAGAAGTAGGGATTGAGAAGAAGAACACAACCAATGAGTGTGAGTCCGTTGAAGAAGAAAACCAAGTCATTGATCATGAGGATGAAGTGCCCTTTCCTCGTAGGTTTTGCCACACATGCCACGAAGCTGGTCATAATTCGCGGACTTGTGGCCGGACATCTACGTACAAGAGAAAACTTTAG</w:t>
      </w:r>
      <w:r w:rsidRPr="0077531D">
        <w:rPr>
          <w:rFonts w:ascii="Times New Roman" w:hAnsi="Times New Roman" w:cs="Times New Roman"/>
        </w:rPr>
        <w:br w:type="page"/>
      </w:r>
    </w:p>
    <w:p w14:paraId="2BD5CCC3" w14:textId="63F57B25" w:rsidR="00AA6193" w:rsidRPr="0077531D" w:rsidRDefault="00AA6193" w:rsidP="00AA6193">
      <w:pPr>
        <w:rPr>
          <w:rFonts w:ascii="Times New Roman" w:hAnsi="Times New Roman" w:cs="Times New Roman"/>
        </w:rPr>
      </w:pPr>
      <w:r w:rsidRPr="0077531D">
        <w:rPr>
          <w:rFonts w:ascii="Times New Roman" w:hAnsi="Times New Roman" w:cs="Times New Roman"/>
        </w:rPr>
        <w:lastRenderedPageBreak/>
        <w:t xml:space="preserve">&gt;LOC_Os05g37540 </w:t>
      </w:r>
      <w:r w:rsidRPr="0077531D">
        <w:rPr>
          <w:rFonts w:ascii="Times New Roman" w:hAnsi="Times New Roman" w:cs="Times New Roman"/>
        </w:rPr>
        <w:t>C7</w:t>
      </w:r>
    </w:p>
    <w:p w14:paraId="32A06EC7" w14:textId="04595A79" w:rsidR="00AA6193" w:rsidRPr="0077531D" w:rsidRDefault="00AA6193" w:rsidP="0077531D">
      <w:pPr>
        <w:rPr>
          <w:rFonts w:ascii="Times New Roman" w:hAnsi="Times New Roman" w:cs="Times New Roman"/>
        </w:rPr>
      </w:pPr>
      <w:r w:rsidRPr="0077531D">
        <w:rPr>
          <w:rFonts w:ascii="Times New Roman" w:hAnsi="Times New Roman" w:cs="Times New Roman"/>
        </w:rPr>
        <w:t>ATGGATAAACAAGTGAAGAACCACAGACCTTCTGATGGTACGGATGGATCAAGGGAAATTCTTATGGACGAGCGCAACCCTACCATGGACATAGTAGATGGTATTAGTCAATCTGTCCATGATTCACAACCGGATGGTGGTCAGTCAAGCCGTGTAGCAATGGAGGAGGACGTGCCGTCGCGGGTTGGATCACATGATTCAGGGCATGGAATTCCAGAGACAAGAAATTTGGTCCCTTCACTGGATTGGACAGAAGGAAACCCATATGAAAAAGAAGGAGCTGGGATACCGATGGAAAGAATGGTGGTAGATAATGTTGATAGCAGTGCTGTCATACCTCCTGAGTATGCTGATCCTCAAATTCTTACTCCGATGCTGGGACAAAGATTTAAGACTGAGAGGGATGCCTATAATTTTTATAATGTTTATGCTGTTAGTAAAGGATTTGGGATACGACTGGACAAAGATCGCATGAATACTAAAAAGCAGAGAACAATGCGGCAAATATGTTGTTCTCACCAGGGGAGGAACCCAAAAACCAAGAAGCCTTCCGTTCGAATTGGGTGCCCAGCAATGATGAAGATAAATATGTCTGGAGCTGGTAGTGGCTGGTCAGTAACAAAGGTTGTTTCTGCGCACAACCATCCTATGAAAAAAAGTGTAGGAGTTACTAAGAATTATCAGTCGCACAATCAAATAGATGAGGGGACTCGTGGTATTATTGAAGAGATGGTAGACAGTAGTATGAGTCTTACAAATATGTATGGTATGTTGTCTGGGATGCATGGCGGACCTTCCATGGTTCCATTCACGAGAAAAGCTATGGATAGGGTTGCTTATGCAATTAGGCGGGATGAGAGCAGCGATGACATGCAAAAAACACTTGATGTCTTGAAGGATTTGCAAAAAAGGAGCAAGAATTTCTTTTATAGTATACAAGTTGACGAGGCTTGCCGTGTGAAGAACATATTTTGGTCTCATGCTGTGTCCAGATTGAACTTTGAGCATTTTGGTGATGTCATCACATTTGATACTACCTACAAAACAAACAAGTATAATATGCCCTTTGCACCATTTGTTGGTGTAAACAATCACTTTCAGAGCACCTTCTTTGGTTGTGCCCTGCTTAGAGAAGAGACTGAAGAATCATTTACATGGTTATTCAATACATTCAAAGAGTGCATGAATGGGAAGGTTCCTATTGGAATATTAACAGACAATTGTCCTTCCATGGCAGCTGCCATTAGAACAGTATTTCCCAATACAATCCATCGTGTGTGCAAGTGGCATGTACTGAAGAAAGCAAAGGAATTTATGGGGAACATATACTCCAAGCGTCATACATTCAAGAAAGCATTTCATAAGGTTCTTTGCTGGGATGACTACTACACAGAGAACTCTATGAATGGCTTTGTTAAGAGGTACGACCGGTTTTTCAATGAGAAGCTGCAAAAAGAGGACTCGGAGGAATTCCAAACCAGTAATGACAAGGTTGAAATTAAAACAAGGTCACCGATAGAGATTCACGCATCCCAAGTATATACTAGGGCTGTTTTCCAATTGTTCTCTGAGGAGTTAATCGATAGTCTATCTTACATGGTGAAACCTGGGGAGGACGAAAGCACCGTGCAAGTTGTACGGATGAACTCGCAAGAATCATTCCTTAGGAAGGAATATCAGGTGTCTTGTGATTTGGAAAGAGAGGAATTTTCATGCGTTTGCAAGATGTTTGAGCATAAGGGGATTCTGTGCAGCCACATCTTAAGGGTACTTGTTCAGTATGGTTTGTCAAGAATTCCAGAGAGGTATATACTGAAAAGATGGACGAAGGATGCTCGGGATACTATACCACCTCATCTACATGGGTACAAAGATGATGTCGATGCTTCACAATCGAGGAGTTACAGACATGTAATGCTGAATAGGAAGACTGTGGAGGTGGCTAAGATTGCTAACAAAGATGTGCAGACATTTAAGATGGCAATGACAGTCATGAATAAGCTTTTGGAGGACATGAAAAATCAGTTATCTTTGGATGATGGTGACAATAGTAGAGAAGCTCCGAAGCGAGCAGCTAGGCATAAATCAAGGTCTACTGTATTGACTGAAGATGGAAACGAAGATGTTGGTGGAGGTGATGAGGACAGTGAGTATGACGTGCCAAGTGAGGACGAGGGTGGAAATTTGACTGCTGATATACTTCCACCGTTGAAAAAGAGAAGCAGAGGAAGACCTAAGGTGAATAGGTATAAATCGGGTGGTGAGGTTGCCAGCCTGAAAAGAAGAAAAGAAGTAGGGATTGAGAAGAAGAACACAACCAATGAGTGTGAGTCCGTTGAAGAAGAAAACCAAGTCATTGATCATGAGGATGAAGTGCCCTTTCCTCGTAGGTTTTGCCACACATGCCACGAAGCTGGTCATAATTCGCGGACTTGTGGCCGGACATCTACGTACAAGAGAAAACTTTAG</w:t>
      </w:r>
      <w:r w:rsidRPr="0077531D">
        <w:rPr>
          <w:rFonts w:ascii="Times New Roman" w:hAnsi="Times New Roman" w:cs="Times New Roman"/>
        </w:rPr>
        <w:br w:type="page"/>
      </w:r>
    </w:p>
    <w:p w14:paraId="7DA4F53A" w14:textId="144C94DF" w:rsidR="00AA6193" w:rsidRPr="0077531D" w:rsidRDefault="00AA6193" w:rsidP="00AA6193">
      <w:pPr>
        <w:rPr>
          <w:rFonts w:ascii="Times New Roman" w:hAnsi="Times New Roman" w:cs="Times New Roman"/>
        </w:rPr>
      </w:pPr>
      <w:r w:rsidRPr="0077531D">
        <w:rPr>
          <w:rFonts w:ascii="Times New Roman" w:hAnsi="Times New Roman" w:cs="Times New Roman"/>
        </w:rPr>
        <w:lastRenderedPageBreak/>
        <w:t xml:space="preserve">&gt;LOC_Os05g37540 </w:t>
      </w:r>
      <w:r w:rsidRPr="0077531D">
        <w:rPr>
          <w:rFonts w:ascii="Times New Roman" w:hAnsi="Times New Roman" w:cs="Times New Roman"/>
        </w:rPr>
        <w:t>HBK</w:t>
      </w:r>
    </w:p>
    <w:p w14:paraId="28314141" w14:textId="06E7A31D" w:rsidR="00FF5F83" w:rsidRPr="0077531D" w:rsidRDefault="0077531D" w:rsidP="00AA6193">
      <w:pPr>
        <w:rPr>
          <w:rFonts w:ascii="Times New Roman" w:hAnsi="Times New Roman" w:cs="Times New Roman"/>
        </w:rPr>
      </w:pPr>
      <w:r w:rsidRPr="0077531D">
        <w:rPr>
          <w:rFonts w:ascii="Times New Roman" w:hAnsi="Times New Roman" w:cs="Times New Roman"/>
        </w:rPr>
        <w:t>ATGGATAAACAAGTGAAGAACCACAGACCTTCTGATGGTACGGATGGATCAAGGGAAATTCTTATGGACGAGCGCAACCCTACCATGGACATAGTAGATGGTATTAGTCAATCTGTCCATGATTCACAACCGGATGGTGGTCAGTCAAGCCGTGTAGCAATGGAGGAGGACGTGCCGTCGCGGGTTGGATCACATGATTCAGGGCATGGAATTCCAGAGACAAGAAATTTGGTCCCTTCACTGGATTGGACAGAAGGAAACCCATATGAAAAAGAAGGAGCTGGGATACCGATGGAAAGAATGGTGGTAGATAATGTTGATAGCAGTGCTGTCATACCTCCTGAGTATGCTGATCCTCAAATTCTTACTCCGATGCTGGGACAAAGATTTAAGACTGAGAGGGATGCCTATAATTTTTATAATGTTTATGCTGTTAGTAAAGGATTTGGGATACGACTGGACAAAGATCGCATGAATACTAAAAAGCAGAGAACAATGCGGCAAATATGTTGTTCTCACCAGGGGAGGAACCCAAAAACCAAGAAGCCTTCCGTTCGAATTGGGTGCCCAGCAATGATGAAGATAAATATGTCTGGAGCTGGTAGTGGCTGGTCAGTAACAAAGGTTGTTTCTGCGCACAACCATCCTATGAAAAAAAGTGTAGGAGTTACTAAGAATTATCAGTCGCACAATCAAATAGATGAGGGGACTCGTGGTATTATTGAAGAGATGGTAGACAGTAGTATGAGTCTTACAAATATGTATGGTATGTTGTCTGGGATGCATGGCGGACCTTCCATGGTTCCATTCACGAGAAAAGCTATGGATAGGGTTGCTTATGCAATTAGGCGGGATGAGAGCAGCGATGACATGCAAAAAACACTTGATGTCTTGAAGGATTTGCAAAAAAGGAGCAAGAATTTCTTTTATAGTATACAAGTTGACGAGGCTTGCCGTGTGAAGAACATATTTTGGTCTCATGCTGTGTCCAGATTGAACTTTGAGCATTTTGGTGATGTCATCACATTTGATACTACCTACAAAACAAACAAGTATAATATGCCCTTTGCACCATTTGTTGGTGTAAACAATCACTTT</w:t>
      </w:r>
      <w:r w:rsidRPr="0077531D">
        <w:rPr>
          <w:rFonts w:ascii="Times New Roman" w:hAnsi="Times New Roman" w:cs="Times New Roman"/>
          <w:color w:val="FF0000"/>
        </w:rPr>
        <w:t>T</w:t>
      </w:r>
      <w:r w:rsidRPr="0077531D">
        <w:rPr>
          <w:rFonts w:ascii="Times New Roman" w:hAnsi="Times New Roman" w:cs="Times New Roman"/>
        </w:rPr>
        <w:t>AGAGCACCTTCTTTGGTTGTGCCCTGCTTAGAGAAGAGACTGAAGAATCATTTACATGGTTATTCAATACATTCAAAGAGTGCATGAATGGGAAGGTTCCTATTGGAATATTAACAGACAATTGTCCTTCCATGGCAGCTGCCATTAGAACAGTATTTCCCAATACAATCCATCGTGTGTGCAAGTGGCATGTACTGAAGAAAGCAAAGGAATTTATGGGGAACATATACTCCAAGCGTCATACATTCAAGAAAGCATTTCATAAGGTTCTTTGCTGGGATGACTACTACACAGAGAACTCTATGAATGGCTTTGTTAAGAGGTACGACCGGTTTTTCAATGAGAAGCTGCAAAAAGAGGACTCGGAGGAATTCCAAACCAGTAATGACAAGGTTGAAATTAAAACAAGGTCACCGATAGAGATTCACGCATCCCAAGTATATACTAGGGCTGTTTTCCAATTGTTCTCTGAGGAGTTAATCGATAGTCTATCTTACATGGTGAAACCTGGGGAGGACGAAAGCACCGTGCAAGTTGTACGGATGAACTCGCAAGAATCATTCCTTAGGAAGGAATATCAGGTGTCTTGTGATTTGGAAAGAGAGGAATTTTCATGCGTTTGCAAGATGTTTGAGCATAAGGGGATTCTGTGCAGCCACATCTTAAGGGTACTTGTTCAGTATGGTTTGTCAAGAATTCCAGAGAGGTATATACTGAAAAGATGGACGAAGGATGCTCGGGATACTATACCACCTCATCTACATGGGTACAAAGATGATGTCGATGCTTCACAATCGAGGAGTTACAGACATGTAATGCTGAATAGGAAGACTGTGGAGGTGGCTAAGATTGCTAACAAAGATGTGCAGACATTTAAGATGGCAATGACAGTCATGAATAAGCTTTTGGAGGACATGAAAAATCAGTTATCTTTGGATGATGGTGACAATAGTAGAGAAGCTCCGAAGCGAGCAGCTAGGCATAAATCAAGGTCTACTGTATTGACTGAAGATGGAAACGAAGATGTTGGTGGAGGTGATGAGGACAGTGAGTATGACGTGCCAAGTGAGGACGAGGGTGGAAATTTGACTGCTGATATACTTCCACCGTTGAAAAAGAGAAGCAGAGGAAGACCTAAGGTGAATAGGTATAAATCGGGTGGTGAGGTTGCCAGCCTGAAAAGAAGAAAAGAAGTAGGGATTGAGAAGAAGAACACAACCAATGAGTGTGAGTCCGTTGAAGAAGAAAACCAAGTCATTGATCATGAGGATGAAGTGCCCTTTCCTCGTAGGTTTTGCCACACATGCCACGAAGCTGGTCATAATTCGCGGACTTG</w:t>
      </w:r>
      <w:r w:rsidRPr="0077531D">
        <w:rPr>
          <w:rFonts w:ascii="Times New Roman" w:hAnsi="Times New Roman" w:cs="Times New Roman"/>
          <w:color w:val="FF0000"/>
        </w:rPr>
        <w:t>C</w:t>
      </w:r>
      <w:r w:rsidRPr="0077531D">
        <w:rPr>
          <w:rFonts w:ascii="Times New Roman" w:hAnsi="Times New Roman" w:cs="Times New Roman"/>
        </w:rPr>
        <w:t>GGCCGGACATCTACGTACAAGAGAAAACTTTAG</w:t>
      </w:r>
    </w:p>
    <w:sectPr w:rsidR="00FF5F83" w:rsidRPr="007753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D133FF" w14:textId="77777777" w:rsidR="00783AFB" w:rsidRDefault="00783AFB" w:rsidP="00AA6193">
      <w:r>
        <w:separator/>
      </w:r>
    </w:p>
  </w:endnote>
  <w:endnote w:type="continuationSeparator" w:id="0">
    <w:p w14:paraId="2610312C" w14:textId="77777777" w:rsidR="00783AFB" w:rsidRDefault="00783AFB" w:rsidP="00AA61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42EDCE" w14:textId="77777777" w:rsidR="00783AFB" w:rsidRDefault="00783AFB" w:rsidP="00AA6193">
      <w:r>
        <w:separator/>
      </w:r>
    </w:p>
  </w:footnote>
  <w:footnote w:type="continuationSeparator" w:id="0">
    <w:p w14:paraId="03A0492E" w14:textId="77777777" w:rsidR="00783AFB" w:rsidRDefault="00783AFB" w:rsidP="00AA61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F83"/>
    <w:rsid w:val="0077531D"/>
    <w:rsid w:val="00783AFB"/>
    <w:rsid w:val="00AA6193"/>
    <w:rsid w:val="00FF5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9DDD46"/>
  <w15:chartTrackingRefBased/>
  <w15:docId w15:val="{55BEAEC4-6DF7-4C33-87E0-57B9F5100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61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61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61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61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61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485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115</Words>
  <Characters>6356</Characters>
  <Application>Microsoft Office Word</Application>
  <DocSecurity>0</DocSecurity>
  <Lines>52</Lines>
  <Paragraphs>14</Paragraphs>
  <ScaleCrop>false</ScaleCrop>
  <Company/>
  <LinksUpToDate>false</LinksUpToDate>
  <CharactersWithSpaces>7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长生 王</dc:creator>
  <cp:keywords/>
  <dc:description/>
  <cp:lastModifiedBy>长生 王</cp:lastModifiedBy>
  <cp:revision>2</cp:revision>
  <dcterms:created xsi:type="dcterms:W3CDTF">2023-08-30T14:50:00Z</dcterms:created>
  <dcterms:modified xsi:type="dcterms:W3CDTF">2023-08-30T14:55:00Z</dcterms:modified>
</cp:coreProperties>
</file>